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76F" w:rsidRPr="00A618A9" w:rsidRDefault="0065176F" w:rsidP="0024610F">
      <w:pPr>
        <w:spacing w:after="0" w:line="240" w:lineRule="auto"/>
        <w:rPr>
          <w:rFonts w:ascii="Arial" w:hAnsi="Arial" w:cs="Arial"/>
          <w:b/>
          <w:i/>
          <w:sz w:val="32"/>
          <w:szCs w:val="32"/>
          <w:lang w:val="en-GB"/>
        </w:rPr>
      </w:pPr>
      <w:r w:rsidRPr="00A618A9">
        <w:rPr>
          <w:rFonts w:ascii="Arial" w:hAnsi="Arial" w:cs="Arial"/>
          <w:b/>
          <w:i/>
          <w:sz w:val="32"/>
          <w:szCs w:val="32"/>
          <w:lang w:val="en-GB"/>
        </w:rPr>
        <w:t>Tim</w:t>
      </w:r>
      <w:r w:rsidR="009E2146" w:rsidRPr="00A618A9">
        <w:rPr>
          <w:rFonts w:ascii="Arial" w:hAnsi="Arial" w:cs="Arial"/>
          <w:b/>
          <w:i/>
          <w:sz w:val="32"/>
          <w:szCs w:val="32"/>
          <w:lang w:val="en-GB"/>
        </w:rPr>
        <w:t xml:space="preserve">e-table </w:t>
      </w:r>
      <w:r w:rsidR="00252AEA" w:rsidRPr="00A618A9">
        <w:rPr>
          <w:rFonts w:ascii="Arial" w:hAnsi="Arial" w:cs="Arial"/>
          <w:b/>
          <w:i/>
          <w:sz w:val="32"/>
          <w:szCs w:val="32"/>
          <w:lang w:val="en-GB"/>
        </w:rPr>
        <w:t xml:space="preserve">and </w:t>
      </w:r>
      <w:r w:rsidR="001E0FC7" w:rsidRPr="00A618A9">
        <w:rPr>
          <w:rFonts w:ascii="Arial" w:hAnsi="Arial" w:cs="Arial"/>
          <w:b/>
          <w:i/>
          <w:sz w:val="32"/>
          <w:szCs w:val="32"/>
          <w:lang w:val="en-GB"/>
        </w:rPr>
        <w:t>time-stamps from audio-recordings</w:t>
      </w:r>
      <w:r w:rsidR="001E0FC7" w:rsidRPr="00A618A9">
        <w:rPr>
          <w:rFonts w:ascii="Arial" w:hAnsi="Arial" w:cs="Arial"/>
          <w:b/>
          <w:i/>
          <w:sz w:val="32"/>
          <w:szCs w:val="32"/>
          <w:lang w:val="en-GB"/>
        </w:rPr>
        <w:br/>
        <w:t>W</w:t>
      </w:r>
      <w:r w:rsidRPr="00A618A9">
        <w:rPr>
          <w:rFonts w:ascii="Arial" w:hAnsi="Arial" w:cs="Arial"/>
          <w:b/>
          <w:i/>
          <w:sz w:val="32"/>
          <w:szCs w:val="32"/>
          <w:lang w:val="en-GB"/>
        </w:rPr>
        <w:t>orkshop 1 and 2</w:t>
      </w:r>
      <w:bookmarkStart w:id="0" w:name="_GoBack"/>
      <w:bookmarkEnd w:id="0"/>
    </w:p>
    <w:p w:rsidR="0065176F" w:rsidRPr="00A618A9" w:rsidRDefault="0065176F" w:rsidP="0024610F">
      <w:pPr>
        <w:pStyle w:val="Default"/>
        <w:rPr>
          <w:lang w:val="en-US"/>
        </w:rPr>
      </w:pPr>
    </w:p>
    <w:p w:rsidR="00F34B2B" w:rsidRPr="00A618A9" w:rsidRDefault="009E2146" w:rsidP="0024610F">
      <w:pPr>
        <w:pStyle w:val="Default"/>
        <w:rPr>
          <w:rFonts w:ascii="Arial" w:hAnsi="Arial" w:cs="Arial"/>
          <w:b/>
          <w:lang w:val="en-GB"/>
        </w:rPr>
      </w:pPr>
      <w:r w:rsidRPr="00A618A9">
        <w:rPr>
          <w:rFonts w:ascii="Arial" w:hAnsi="Arial" w:cs="Arial"/>
          <w:b/>
          <w:lang w:val="en-GB"/>
        </w:rPr>
        <w:t xml:space="preserve">Time-table </w:t>
      </w:r>
      <w:r w:rsidR="00F540D7" w:rsidRPr="00A618A9">
        <w:rPr>
          <w:rFonts w:ascii="Arial" w:hAnsi="Arial" w:cs="Arial"/>
          <w:b/>
          <w:lang w:val="en-GB"/>
        </w:rPr>
        <w:t xml:space="preserve">with time-stamps </w:t>
      </w:r>
      <w:r w:rsidR="0065176F" w:rsidRPr="00A618A9">
        <w:rPr>
          <w:rFonts w:ascii="Arial" w:hAnsi="Arial" w:cs="Arial"/>
          <w:b/>
          <w:lang w:val="en-GB"/>
        </w:rPr>
        <w:t>for w</w:t>
      </w:r>
      <w:r w:rsidR="002B6272" w:rsidRPr="00A618A9">
        <w:rPr>
          <w:rFonts w:ascii="Arial" w:hAnsi="Arial" w:cs="Arial"/>
          <w:b/>
          <w:lang w:val="en-GB"/>
        </w:rPr>
        <w:t>orkshop 1</w:t>
      </w:r>
    </w:p>
    <w:tbl>
      <w:tblPr>
        <w:tblStyle w:val="Tabellrutnt"/>
        <w:tblW w:w="8926" w:type="dxa"/>
        <w:tblLayout w:type="fixed"/>
        <w:tblLook w:val="04A0" w:firstRow="1" w:lastRow="0" w:firstColumn="1" w:lastColumn="0" w:noHBand="0" w:noVBand="1"/>
      </w:tblPr>
      <w:tblGrid>
        <w:gridCol w:w="5382"/>
        <w:gridCol w:w="993"/>
        <w:gridCol w:w="1275"/>
        <w:gridCol w:w="1276"/>
      </w:tblGrid>
      <w:tr w:rsidR="00632E7B" w:rsidRPr="00A618A9" w:rsidTr="00632E7B">
        <w:trPr>
          <w:tblHeader/>
        </w:trPr>
        <w:tc>
          <w:tcPr>
            <w:tcW w:w="5382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252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252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t>Time</w:t>
            </w: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planned</w:t>
            </w:r>
          </w:p>
          <w:p w:rsidR="00632E7B" w:rsidRPr="00A618A9" w:rsidRDefault="00632E7B" w:rsidP="00252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mm:ss</w:t>
            </w:r>
            <w:proofErr w:type="spellEnd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252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t>Time</w:t>
            </w: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performed</w:t>
            </w:r>
          </w:p>
          <w:p w:rsidR="00632E7B" w:rsidRPr="00A618A9" w:rsidRDefault="00632E7B" w:rsidP="00252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mm:ss</w:t>
            </w:r>
            <w:proofErr w:type="spellEnd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252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t>Time deviation</w:t>
            </w:r>
          </w:p>
          <w:p w:rsidR="00632E7B" w:rsidRPr="00A618A9" w:rsidRDefault="00632E7B" w:rsidP="00252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 xml:space="preserve">(+/- </w:t>
            </w:r>
            <w:proofErr w:type="spellStart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mm:ss</w:t>
            </w:r>
            <w:proofErr w:type="spellEnd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9F6112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Introduction and presentation of participants</w:t>
            </w:r>
          </w:p>
          <w:p w:rsidR="00632E7B" w:rsidRPr="00A618A9" w:rsidRDefault="00632E7B" w:rsidP="001B3CE8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Familiarisation with the group and to Zoom by answering Zoom Polls about expectations of the initi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10: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0:4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C831EA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Presentation of “Patient Contract” in gener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4.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5: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ind w:left="34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1:5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D8616D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Presentation of the aim with the initi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1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1: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ind w:left="34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0:24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D50CE6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Presentation of outputs, i.e. findings from the Discover phase along with information from research studies and regulations related to the initi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 xml:space="preserve">05:00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6: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ind w:left="34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1:51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861FE7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1 - </w:t>
            </w:r>
            <w:r w:rsidRPr="00A618A9">
              <w:rPr>
                <w:rFonts w:ascii="Times New Roman" w:hAnsi="Times New Roman" w:cs="Times New Roman"/>
                <w:lang w:val="en-GB"/>
              </w:rPr>
              <w:t>Invitation to synthesise outputs into a reduced number of opportunities and requirements for a medication pla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3: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-02:0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D50CE6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1 - </w:t>
            </w:r>
            <w:r w:rsidRPr="00A618A9">
              <w:rPr>
                <w:rFonts w:ascii="Times New Roman" w:hAnsi="Times New Roman" w:cs="Times New Roman"/>
                <w:lang w:val="en-GB"/>
              </w:rPr>
              <w:t xml:space="preserve">Brainstorming in breakout rooms*. Two “user personas”, i.e. descriptions of two actual cases about older persons taking medications, were used to guide the discussion. Notes collected in </w:t>
            </w:r>
            <w:proofErr w:type="spellStart"/>
            <w:r w:rsidRPr="00A618A9">
              <w:rPr>
                <w:rFonts w:ascii="Times New Roman" w:hAnsi="Times New Roman" w:cs="Times New Roman"/>
                <w:lang w:val="en-GB"/>
              </w:rPr>
              <w:t>Padlet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1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15: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0:15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1B3CE8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1 – </w:t>
            </w:r>
            <w:r w:rsidRPr="00A618A9">
              <w:rPr>
                <w:rFonts w:ascii="Times New Roman" w:hAnsi="Times New Roman" w:cs="Times New Roman"/>
                <w:lang w:val="en-GB"/>
              </w:rPr>
              <w:t>Shared debriefing from each group about desirable opportunities and requirements identifie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09: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-00:35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861FE7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2 </w:t>
            </w:r>
            <w:r w:rsidRPr="00A618A9">
              <w:rPr>
                <w:rFonts w:ascii="Times New Roman" w:hAnsi="Times New Roman" w:cs="Times New Roman"/>
                <w:lang w:val="en-GB"/>
              </w:rPr>
              <w:t>- Invitation to define functions and content of a medication pla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2: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-02:45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D50CE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2 - </w:t>
            </w:r>
            <w:r w:rsidRPr="00A618A9">
              <w:rPr>
                <w:rFonts w:ascii="Times New Roman" w:hAnsi="Times New Roman" w:cs="Times New Roman"/>
                <w:lang w:val="en-GB"/>
              </w:rPr>
              <w:t xml:space="preserve">Brainstorming in breakout rooms*. Notes collected in </w:t>
            </w:r>
            <w:proofErr w:type="spellStart"/>
            <w:r w:rsidRPr="00A618A9">
              <w:rPr>
                <w:rFonts w:ascii="Times New Roman" w:hAnsi="Times New Roman" w:cs="Times New Roman"/>
                <w:lang w:val="en-GB"/>
              </w:rPr>
              <w:t>Padlet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11: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1:3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1B3CE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2- </w:t>
            </w:r>
            <w:r w:rsidRPr="00A618A9">
              <w:rPr>
                <w:rFonts w:ascii="Times New Roman" w:hAnsi="Times New Roman" w:cs="Times New Roman"/>
                <w:lang w:val="en-GB"/>
              </w:rPr>
              <w:t>Shared debriefing from each group about functions and content identifie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 xml:space="preserve">10:00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11: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1:5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D50CE6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BREAK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08: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ind w:left="1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-02:0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861FE7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 xml:space="preserve">Brief summary presentation of part 1-2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05: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ind w:left="34"/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0:1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D50CE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>Part 3a</w:t>
            </w:r>
            <w:r w:rsidRPr="00A618A9">
              <w:rPr>
                <w:rFonts w:ascii="Times New Roman" w:hAnsi="Times New Roman" w:cs="Times New Roman"/>
                <w:lang w:val="en-GB"/>
              </w:rPr>
              <w:t>- Clarifying Zoom Polls about opportunities and requirement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8: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-01:51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D50CE6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>Part 3b</w:t>
            </w:r>
            <w:r w:rsidRPr="00A618A9">
              <w:rPr>
                <w:rFonts w:ascii="Times New Roman" w:hAnsi="Times New Roman" w:cs="Times New Roman"/>
                <w:lang w:val="en-GB"/>
              </w:rPr>
              <w:t>- Clarifying Zoom Polls about function and conten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12: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2:34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D959B6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Evaluation of the session with Zoom Polls and verbal feedbac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2: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-02:03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D50CE6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Rounding up and information about the next step in the proces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3: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-1:48</w:t>
            </w:r>
          </w:p>
        </w:tc>
      </w:tr>
      <w:tr w:rsidR="00632E7B" w:rsidRPr="00A618A9" w:rsidTr="00E5174D">
        <w:trPr>
          <w:trHeight w:val="417"/>
        </w:trPr>
        <w:tc>
          <w:tcPr>
            <w:tcW w:w="5382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D50CE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>Total time</w:t>
            </w:r>
          </w:p>
        </w:tc>
        <w:tc>
          <w:tcPr>
            <w:tcW w:w="993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>2:00:00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18A9">
              <w:rPr>
                <w:rFonts w:ascii="Times New Roman" w:hAnsi="Times New Roman" w:cs="Times New Roman"/>
                <w:b/>
                <w:color w:val="000000"/>
              </w:rPr>
              <w:t>1:58:02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D50CE6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>-1:58</w:t>
            </w:r>
          </w:p>
        </w:tc>
      </w:tr>
    </w:tbl>
    <w:p w:rsidR="00E5174D" w:rsidRPr="00A618A9" w:rsidRDefault="00E5174D" w:rsidP="00861FE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F540D7" w:rsidRPr="00A618A9" w:rsidRDefault="00FB1F91" w:rsidP="00861FE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 xml:space="preserve">* Activity in </w:t>
      </w:r>
      <w:r w:rsidR="00D8616D" w:rsidRPr="00A618A9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ree breakout rooms; healthcare professionals in two and older persons in one. </w:t>
      </w: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>All other activ</w:t>
      </w:r>
      <w:r w:rsidR="00252AEA" w:rsidRPr="00A618A9">
        <w:rPr>
          <w:rFonts w:ascii="Times New Roman" w:hAnsi="Times New Roman" w:cs="Times New Roman"/>
          <w:i/>
          <w:sz w:val="20"/>
          <w:szCs w:val="20"/>
          <w:lang w:val="en-GB"/>
        </w:rPr>
        <w:t xml:space="preserve">ities were </w:t>
      </w: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>performed in the main room</w:t>
      </w:r>
    </w:p>
    <w:p w:rsidR="00EA1648" w:rsidRPr="00A618A9" w:rsidRDefault="00EA1648" w:rsidP="00861FE7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>** During the break pre-written Zoom Polls were adjusted, based on insight gathered so far, by the facilitators.</w:t>
      </w:r>
    </w:p>
    <w:p w:rsidR="00F540D7" w:rsidRPr="00A618A9" w:rsidRDefault="00F540D7">
      <w:pPr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A618A9">
        <w:rPr>
          <w:rFonts w:ascii="Arial" w:hAnsi="Arial" w:cs="Arial"/>
          <w:b/>
          <w:lang w:val="en-GB"/>
        </w:rPr>
        <w:br w:type="page"/>
      </w:r>
    </w:p>
    <w:p w:rsidR="0065176F" w:rsidRPr="00A618A9" w:rsidRDefault="009E2146" w:rsidP="0065176F">
      <w:pPr>
        <w:pStyle w:val="Default"/>
        <w:rPr>
          <w:rFonts w:ascii="Arial" w:hAnsi="Arial" w:cs="Arial"/>
          <w:b/>
          <w:lang w:val="en-GB"/>
        </w:rPr>
      </w:pPr>
      <w:r w:rsidRPr="00A618A9">
        <w:rPr>
          <w:rFonts w:ascii="Arial" w:hAnsi="Arial" w:cs="Arial"/>
          <w:b/>
          <w:lang w:val="en-GB"/>
        </w:rPr>
        <w:lastRenderedPageBreak/>
        <w:t xml:space="preserve">Time-table </w:t>
      </w:r>
      <w:r w:rsidR="00F540D7" w:rsidRPr="00A618A9">
        <w:rPr>
          <w:rFonts w:ascii="Arial" w:hAnsi="Arial" w:cs="Arial"/>
          <w:b/>
          <w:lang w:val="en-GB"/>
        </w:rPr>
        <w:t xml:space="preserve">with time-stamps </w:t>
      </w:r>
      <w:r w:rsidR="0065176F" w:rsidRPr="00A618A9">
        <w:rPr>
          <w:rFonts w:ascii="Arial" w:hAnsi="Arial" w:cs="Arial"/>
          <w:b/>
          <w:lang w:val="en-GB"/>
        </w:rPr>
        <w:t>for workshop 2</w:t>
      </w: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5382"/>
        <w:gridCol w:w="1134"/>
        <w:gridCol w:w="1275"/>
        <w:gridCol w:w="1276"/>
      </w:tblGrid>
      <w:tr w:rsidR="00632E7B" w:rsidRPr="00A618A9" w:rsidTr="00632E7B">
        <w:trPr>
          <w:tblHeader/>
        </w:trPr>
        <w:tc>
          <w:tcPr>
            <w:tcW w:w="5382" w:type="dxa"/>
            <w:shd w:val="clear" w:color="auto" w:fill="BFBFBF" w:themeFill="background1" w:themeFillShade="BF"/>
            <w:vAlign w:val="center"/>
          </w:tcPr>
          <w:p w:rsidR="00632E7B" w:rsidRPr="00A618A9" w:rsidRDefault="00632E7B" w:rsidP="00861FE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632E7B" w:rsidRPr="00A618A9" w:rsidRDefault="00632E7B" w:rsidP="00861FE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t>Time</w:t>
            </w: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planned</w:t>
            </w:r>
          </w:p>
          <w:p w:rsidR="00632E7B" w:rsidRPr="00A618A9" w:rsidRDefault="00632E7B" w:rsidP="00861F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h:mm:ss</w:t>
            </w:r>
            <w:proofErr w:type="spellEnd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32E7B" w:rsidRPr="00A618A9" w:rsidRDefault="00632E7B" w:rsidP="00861FE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t>Time</w:t>
            </w: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performed</w:t>
            </w:r>
          </w:p>
          <w:p w:rsidR="00632E7B" w:rsidRPr="00A618A9" w:rsidRDefault="00632E7B" w:rsidP="00861FE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mm:ss</w:t>
            </w:r>
            <w:proofErr w:type="spellEnd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632E7B" w:rsidRPr="00A618A9" w:rsidRDefault="00632E7B" w:rsidP="00861FE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b/>
                <w:sz w:val="20"/>
                <w:szCs w:val="20"/>
                <w:lang w:val="en-GB"/>
              </w:rPr>
              <w:t>Time deviation</w:t>
            </w:r>
          </w:p>
          <w:p w:rsidR="00632E7B" w:rsidRPr="00A618A9" w:rsidRDefault="00632E7B" w:rsidP="00861FE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 xml:space="preserve">(+/- </w:t>
            </w:r>
            <w:proofErr w:type="spellStart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mm:ss</w:t>
            </w:r>
            <w:proofErr w:type="spellEnd"/>
            <w:r w:rsidRPr="00A618A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0651D0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Introduction</w:t>
            </w:r>
          </w:p>
          <w:p w:rsidR="00632E7B" w:rsidRPr="00A618A9" w:rsidRDefault="00632E7B" w:rsidP="001B3CE8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 xml:space="preserve">Familiarisation with </w:t>
            </w:r>
            <w:proofErr w:type="spellStart"/>
            <w:r w:rsidRPr="00A618A9">
              <w:rPr>
                <w:rFonts w:ascii="Times New Roman" w:hAnsi="Times New Roman" w:cs="Times New Roman"/>
                <w:lang w:val="en-GB"/>
              </w:rPr>
              <w:t>Padlet</w:t>
            </w:r>
            <w:proofErr w:type="spellEnd"/>
            <w:r w:rsidRPr="00A618A9">
              <w:rPr>
                <w:rFonts w:ascii="Times New Roman" w:hAnsi="Times New Roman" w:cs="Times New Roman"/>
                <w:lang w:val="en-GB"/>
              </w:rPr>
              <w:t xml:space="preserve"> with a short illustration using a case where participants were invited to make their own notes in </w:t>
            </w:r>
            <w:proofErr w:type="spellStart"/>
            <w:r w:rsidRPr="00A618A9">
              <w:rPr>
                <w:rFonts w:ascii="Times New Roman" w:hAnsi="Times New Roman" w:cs="Times New Roman"/>
                <w:lang w:val="en-GB"/>
              </w:rPr>
              <w:t>Padle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8: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+03:05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4433C4">
            <w:pPr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lang w:val="en-US"/>
              </w:rPr>
              <w:t>Presentation of the design brief, informed by workshop 1, with an invitation to provide feedback by answering Zoom Polls.</w:t>
            </w:r>
          </w:p>
          <w:p w:rsidR="00632E7B" w:rsidRPr="00A618A9" w:rsidRDefault="00632E7B" w:rsidP="004433C4">
            <w:pPr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lang w:val="en-US"/>
              </w:rPr>
              <w:t>Presentation of patient safety and usabi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8: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-01:16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0651D0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US"/>
              </w:rPr>
              <w:t xml:space="preserve">Part 4 – </w:t>
            </w:r>
            <w:r w:rsidRPr="00A618A9">
              <w:rPr>
                <w:rFonts w:ascii="Times New Roman" w:hAnsi="Times New Roman" w:cs="Times New Roman"/>
                <w:lang w:val="en-GB"/>
              </w:rPr>
              <w:t xml:space="preserve">Invitation to individually apply the drafts on a fictitious case and write positive and negative feedback for each draft in </w:t>
            </w:r>
            <w:proofErr w:type="spellStart"/>
            <w:r w:rsidRPr="00A618A9">
              <w:rPr>
                <w:rFonts w:ascii="Times New Roman" w:hAnsi="Times New Roman" w:cs="Times New Roman"/>
                <w:lang w:val="en-GB"/>
              </w:rPr>
              <w:t>Padle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618A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10:00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10: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lang w:val="en-US"/>
              </w:rPr>
              <w:t>+00:21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864F35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4 </w:t>
            </w:r>
            <w:r w:rsidRPr="00A618A9">
              <w:rPr>
                <w:rFonts w:ascii="Times New Roman" w:hAnsi="Times New Roman" w:cs="Times New Roman"/>
                <w:lang w:val="en-GB"/>
              </w:rPr>
              <w:t xml:space="preserve">– Feedback loop with individual reflections collected in </w:t>
            </w:r>
            <w:proofErr w:type="spellStart"/>
            <w:r w:rsidRPr="00A618A9">
              <w:rPr>
                <w:rFonts w:ascii="Times New Roman" w:hAnsi="Times New Roman" w:cs="Times New Roman"/>
                <w:lang w:val="en-GB"/>
              </w:rPr>
              <w:t>Padle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7: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lang w:val="en-US"/>
              </w:rPr>
              <w:t>-02:42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1B3CE8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US"/>
              </w:rPr>
              <w:t xml:space="preserve">Part 4 – </w:t>
            </w:r>
            <w:r w:rsidRPr="00A618A9">
              <w:rPr>
                <w:rFonts w:ascii="Times New Roman" w:hAnsi="Times New Roman" w:cs="Times New Roman"/>
                <w:lang w:val="en-GB"/>
              </w:rPr>
              <w:t>Shared debriefing with feedbac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8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8: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+00:02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4433C4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BREA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2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0: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-01:05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864F35">
            <w:pPr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b/>
                <w:lang w:val="en-US"/>
              </w:rPr>
              <w:t xml:space="preserve">Part 5 - </w:t>
            </w:r>
            <w:r w:rsidRPr="00A618A9">
              <w:rPr>
                <w:rFonts w:ascii="Times New Roman" w:hAnsi="Times New Roman" w:cs="Times New Roman"/>
                <w:lang w:val="en-GB"/>
              </w:rPr>
              <w:t xml:space="preserve">Invitation </w:t>
            </w:r>
            <w:r w:rsidRPr="00A618A9">
              <w:rPr>
                <w:rFonts w:ascii="Times New Roman" w:hAnsi="Times New Roman" w:cs="Times New Roman"/>
                <w:lang w:val="en-US"/>
              </w:rPr>
              <w:t>to, in a group, apply the drafts on a fictitious case and propose refinements to make them more usable and saf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3: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-02:25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4433C4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5 - </w:t>
            </w:r>
            <w:r w:rsidRPr="00A618A9">
              <w:rPr>
                <w:rFonts w:ascii="Times New Roman" w:hAnsi="Times New Roman" w:cs="Times New Roman"/>
                <w:lang w:val="en-GB"/>
              </w:rPr>
              <w:t xml:space="preserve">Feedback loop in breakout rooms*. Notes collected in </w:t>
            </w:r>
            <w:proofErr w:type="spellStart"/>
            <w:r w:rsidRPr="00A618A9">
              <w:rPr>
                <w:rFonts w:ascii="Times New Roman" w:hAnsi="Times New Roman" w:cs="Times New Roman"/>
                <w:lang w:val="en-GB"/>
              </w:rPr>
              <w:t>Padle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1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 xml:space="preserve">17:10 </w:t>
            </w:r>
            <w:r w:rsidRPr="00A618A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lang w:val="en-US"/>
              </w:rPr>
              <w:t>+02:1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1B3CE8">
            <w:pPr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5 - </w:t>
            </w:r>
            <w:r w:rsidRPr="00A618A9">
              <w:rPr>
                <w:rFonts w:ascii="Times New Roman" w:hAnsi="Times New Roman" w:cs="Times New Roman"/>
                <w:lang w:val="en-GB"/>
              </w:rPr>
              <w:t>Shared debriefing of refineme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15: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lang w:val="en-US"/>
              </w:rPr>
              <w:t>+05:11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4433C4">
            <w:pPr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lang w:val="en-US"/>
              </w:rPr>
              <w:t>BREAK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618A9">
              <w:rPr>
                <w:rFonts w:ascii="Times New Roman" w:hAnsi="Times New Roman" w:cs="Times New Roman"/>
                <w:color w:val="000000"/>
                <w:lang w:val="en-US"/>
              </w:rPr>
              <w:t>09: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lang w:val="en-US"/>
              </w:rPr>
              <w:t>-00:2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4433C4">
            <w:pPr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lang w:val="en-US"/>
              </w:rPr>
              <w:t xml:space="preserve">Brief summary presentation of parts 4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5: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+00:53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1F64B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618A9">
              <w:rPr>
                <w:rFonts w:ascii="Times New Roman" w:hAnsi="Times New Roman" w:cs="Times New Roman"/>
                <w:b/>
                <w:lang w:val="en-US"/>
              </w:rPr>
              <w:t xml:space="preserve">Part 6 – </w:t>
            </w:r>
            <w:r w:rsidRPr="00A618A9">
              <w:rPr>
                <w:rFonts w:ascii="Times New Roman" w:hAnsi="Times New Roman" w:cs="Times New Roman"/>
                <w:lang w:val="en-GB"/>
              </w:rPr>
              <w:t xml:space="preserve">Invitation to address </w:t>
            </w:r>
            <w:r w:rsidRPr="00A618A9">
              <w:rPr>
                <w:rFonts w:ascii="Times New Roman" w:hAnsi="Times New Roman" w:cs="Times New Roman"/>
                <w:lang w:val="en-US"/>
              </w:rPr>
              <w:t xml:space="preserve">potential benefits and risks </w:t>
            </w:r>
            <w:r w:rsidRPr="00A618A9">
              <w:rPr>
                <w:rFonts w:ascii="Times New Roman" w:hAnsi="Times New Roman" w:cs="Times New Roman"/>
                <w:lang w:val="en-GB"/>
              </w:rPr>
              <w:t>on</w:t>
            </w:r>
            <w:r w:rsidRPr="00A618A9">
              <w:rPr>
                <w:rFonts w:ascii="Times New Roman" w:hAnsi="Times New Roman" w:cs="Times New Roman"/>
                <w:lang w:val="en-US"/>
              </w:rPr>
              <w:t xml:space="preserve"> patient safety and usability of a medication pl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1: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-03:13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1F64B5">
            <w:pPr>
              <w:rPr>
                <w:rFonts w:ascii="Times New Roman" w:hAnsi="Times New Roman" w:cs="Times New Roman"/>
                <w:lang w:val="en-US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6 </w:t>
            </w:r>
            <w:r w:rsidRPr="00A618A9">
              <w:rPr>
                <w:rFonts w:ascii="Times New Roman" w:hAnsi="Times New Roman" w:cs="Times New Roman"/>
                <w:lang w:val="en-GB"/>
              </w:rPr>
              <w:t xml:space="preserve">– Feedback loops with </w:t>
            </w:r>
            <w:r w:rsidRPr="00A618A9">
              <w:rPr>
                <w:rFonts w:ascii="Times New Roman" w:hAnsi="Times New Roman" w:cs="Times New Roman"/>
                <w:lang w:val="en-US"/>
              </w:rPr>
              <w:t xml:space="preserve">individual reflections collected in </w:t>
            </w:r>
            <w:proofErr w:type="spellStart"/>
            <w:r w:rsidRPr="00A618A9">
              <w:rPr>
                <w:rFonts w:ascii="Times New Roman" w:hAnsi="Times New Roman" w:cs="Times New Roman"/>
                <w:lang w:val="en-US"/>
              </w:rPr>
              <w:t>Padlet</w:t>
            </w:r>
            <w:proofErr w:type="spellEnd"/>
            <w:r w:rsidRPr="00A618A9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632E7B" w:rsidRPr="00A618A9" w:rsidRDefault="00632E7B" w:rsidP="001F64B5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Shared debriefing of reflectio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10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7: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-02:22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1F64B5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 xml:space="preserve">Part 7 - </w:t>
            </w:r>
            <w:r w:rsidRPr="00A618A9">
              <w:rPr>
                <w:rFonts w:ascii="Times New Roman" w:hAnsi="Times New Roman" w:cs="Times New Roman"/>
                <w:lang w:val="en-GB"/>
              </w:rPr>
              <w:t>Clarifying Zoom Polls to prioritise requirements and cont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5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11: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4433C4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+06:00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1F64B5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Evaluation of the session with Zoom Polls and verbal feedbac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1F64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3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1F64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0: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1F64B5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-02:23</w:t>
            </w:r>
          </w:p>
        </w:tc>
      </w:tr>
      <w:tr w:rsidR="00632E7B" w:rsidRPr="00A618A9" w:rsidTr="0099566D">
        <w:tc>
          <w:tcPr>
            <w:tcW w:w="5382" w:type="dxa"/>
            <w:shd w:val="clear" w:color="auto" w:fill="auto"/>
            <w:vAlign w:val="center"/>
          </w:tcPr>
          <w:p w:rsidR="00632E7B" w:rsidRPr="00A618A9" w:rsidRDefault="00632E7B" w:rsidP="001F64B5">
            <w:pPr>
              <w:rPr>
                <w:rFonts w:ascii="Times New Roman" w:hAnsi="Times New Roman" w:cs="Times New Roman"/>
                <w:lang w:val="en-GB"/>
              </w:rPr>
            </w:pPr>
            <w:r w:rsidRPr="00A618A9">
              <w:rPr>
                <w:rFonts w:ascii="Times New Roman" w:hAnsi="Times New Roman" w:cs="Times New Roman"/>
                <w:lang w:val="en-GB"/>
              </w:rPr>
              <w:t>Summarising and information about the next step in the proc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2E7B" w:rsidRPr="00A618A9" w:rsidRDefault="00632E7B" w:rsidP="001F64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7: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32E7B" w:rsidRPr="00A618A9" w:rsidRDefault="00632E7B" w:rsidP="001F64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8A9">
              <w:rPr>
                <w:rFonts w:ascii="Times New Roman" w:hAnsi="Times New Roman" w:cs="Times New Roman"/>
                <w:color w:val="000000"/>
              </w:rPr>
              <w:t>05: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32E7B" w:rsidRPr="00A618A9" w:rsidRDefault="00632E7B" w:rsidP="001F64B5">
            <w:pPr>
              <w:jc w:val="right"/>
              <w:rPr>
                <w:rFonts w:ascii="Times New Roman" w:hAnsi="Times New Roman" w:cs="Times New Roman"/>
              </w:rPr>
            </w:pPr>
            <w:r w:rsidRPr="00A618A9">
              <w:rPr>
                <w:rFonts w:ascii="Times New Roman" w:hAnsi="Times New Roman" w:cs="Times New Roman"/>
              </w:rPr>
              <w:t>-1:25</w:t>
            </w:r>
          </w:p>
        </w:tc>
      </w:tr>
      <w:tr w:rsidR="00632E7B" w:rsidRPr="00A618A9" w:rsidTr="00E5174D">
        <w:trPr>
          <w:trHeight w:val="448"/>
        </w:trPr>
        <w:tc>
          <w:tcPr>
            <w:tcW w:w="5382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4B5FD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>Total time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4B5FD6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>2:00:00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4B5FD6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618A9">
              <w:rPr>
                <w:rFonts w:ascii="Times New Roman" w:hAnsi="Times New Roman" w:cs="Times New Roman"/>
                <w:b/>
                <w:color w:val="000000"/>
              </w:rPr>
              <w:t>2:01:31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:rsidR="00632E7B" w:rsidRPr="00A618A9" w:rsidRDefault="00632E7B" w:rsidP="004B5FD6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A618A9">
              <w:rPr>
                <w:rFonts w:ascii="Times New Roman" w:hAnsi="Times New Roman" w:cs="Times New Roman"/>
                <w:b/>
                <w:lang w:val="en-GB"/>
              </w:rPr>
              <w:t>+1:31</w:t>
            </w:r>
          </w:p>
        </w:tc>
      </w:tr>
    </w:tbl>
    <w:p w:rsidR="00E5174D" w:rsidRPr="00A618A9" w:rsidRDefault="00E5174D" w:rsidP="004433C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0651D0" w:rsidRPr="00A618A9" w:rsidRDefault="000651D0" w:rsidP="004433C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 xml:space="preserve">* Activity in three breakout rooms; mixed groups with healthcare professionals and older persons </w:t>
      </w:r>
      <w:proofErr w:type="gramStart"/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>All</w:t>
      </w:r>
      <w:proofErr w:type="gramEnd"/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other activities were performed in the main room</w:t>
      </w:r>
    </w:p>
    <w:p w:rsidR="001F64B5" w:rsidRPr="00A618A9" w:rsidRDefault="001F64B5" w:rsidP="004433C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>** During the break</w:t>
      </w:r>
      <w:r w:rsidR="001B3CE8" w:rsidRPr="00A618A9">
        <w:rPr>
          <w:rFonts w:ascii="Times New Roman" w:hAnsi="Times New Roman" w:cs="Times New Roman"/>
          <w:i/>
          <w:sz w:val="20"/>
          <w:szCs w:val="20"/>
          <w:lang w:val="en-GB"/>
        </w:rPr>
        <w:t>,</w:t>
      </w: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pre-written Zoom Polls were adjusted, based on insight</w:t>
      </w:r>
      <w:r w:rsidR="001B3CE8" w:rsidRPr="00A618A9">
        <w:rPr>
          <w:rFonts w:ascii="Times New Roman" w:hAnsi="Times New Roman" w:cs="Times New Roman"/>
          <w:i/>
          <w:sz w:val="20"/>
          <w:szCs w:val="20"/>
          <w:lang w:val="en-GB"/>
        </w:rPr>
        <w:t>s</w:t>
      </w: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gathered so far, by the facilitators.</w:t>
      </w:r>
    </w:p>
    <w:p w:rsidR="008A58E3" w:rsidRDefault="004B5FD6" w:rsidP="004433C4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>1. Based on two recordings as one recording from a breakout</w:t>
      </w:r>
      <w:r w:rsidR="001B3CE8" w:rsidRPr="00A618A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A618A9">
        <w:rPr>
          <w:rFonts w:ascii="Times New Roman" w:hAnsi="Times New Roman" w:cs="Times New Roman"/>
          <w:i/>
          <w:sz w:val="20"/>
          <w:szCs w:val="20"/>
          <w:lang w:val="en-GB"/>
        </w:rPr>
        <w:t>room failed</w:t>
      </w:r>
    </w:p>
    <w:sectPr w:rsidR="008A58E3" w:rsidSect="0065176F">
      <w:headerReference w:type="default" r:id="rId8"/>
      <w:footerReference w:type="default" r:id="rId9"/>
      <w:pgSz w:w="11906" w:h="16838"/>
      <w:pgMar w:top="1418" w:right="851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DFFF1" w16cex:dateUtc="2020-09-17T13:32:00Z"/>
  <w16cex:commentExtensible w16cex:durableId="230E0105" w16cex:dateUtc="2020-09-17T13:36:00Z"/>
  <w16cex:commentExtensible w16cex:durableId="230E013A" w16cex:dateUtc="2020-09-17T13:37:00Z"/>
  <w16cex:commentExtensible w16cex:durableId="230E0142" w16cex:dateUtc="2020-09-17T13:37:00Z"/>
  <w16cex:commentExtensible w16cex:durableId="230E0152" w16cex:dateUtc="2020-09-17T13:37:00Z"/>
  <w16cex:commentExtensible w16cex:durableId="230E01C1" w16cex:dateUtc="2020-09-17T13:39:00Z"/>
  <w16cex:commentExtensible w16cex:durableId="230E0211" w16cex:dateUtc="2020-09-17T13:41:00Z"/>
  <w16cex:commentExtensible w16cex:durableId="230E026A" w16cex:dateUtc="2020-09-17T13:42:00Z"/>
  <w16cex:commentExtensible w16cex:durableId="230E02F1" w16cex:dateUtc="2020-09-17T13:44:00Z"/>
  <w16cex:commentExtensible w16cex:durableId="230E0396" w16cex:dateUtc="2020-09-17T13:47:00Z"/>
  <w16cex:commentExtensible w16cex:durableId="230E03CF" w16cex:dateUtc="2020-09-17T13:48:00Z"/>
  <w16cex:commentExtensible w16cex:durableId="230E04A1" w16cex:dateUtc="2020-09-17T13:52:00Z"/>
  <w16cex:commentExtensible w16cex:durableId="230E0495" w16cex:dateUtc="2020-09-17T13:51:00Z"/>
  <w16cex:commentExtensible w16cex:durableId="230E04C1" w16cex:dateUtc="2020-09-17T13:52:00Z"/>
  <w16cex:commentExtensible w16cex:durableId="230E07BC" w16cex:dateUtc="2020-09-17T14:05:00Z"/>
  <w16cex:commentExtensible w16cex:durableId="230E0830" w16cex:dateUtc="2020-09-17T14:07:00Z"/>
  <w16cex:commentExtensible w16cex:durableId="230E088C" w16cex:dateUtc="2020-09-17T14:08:00Z"/>
  <w16cex:commentExtensible w16cex:durableId="230E08BF" w16cex:dateUtc="2020-09-17T14:09:00Z"/>
  <w16cex:commentExtensible w16cex:durableId="230E08DC" w16cex:dateUtc="2020-09-17T14:10:00Z"/>
  <w16cex:commentExtensible w16cex:durableId="230E0978" w16cex:dateUtc="2020-09-17T14:12:00Z"/>
  <w16cex:commentExtensible w16cex:durableId="230E0952" w16cex:dateUtc="2020-09-17T14:12:00Z"/>
  <w16cex:commentExtensible w16cex:durableId="230E09FD" w16cex:dateUtc="2020-09-17T14:14:00Z"/>
  <w16cex:commentExtensible w16cex:durableId="230E0A17" w16cex:dateUtc="2020-09-17T14:15:00Z"/>
  <w16cex:commentExtensible w16cex:durableId="230E0A4D" w16cex:dateUtc="2020-09-17T14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FE8F306" w16cid:durableId="230DFFF1"/>
  <w16cid:commentId w16cid:paraId="3C5831C5" w16cid:durableId="230E0105"/>
  <w16cid:commentId w16cid:paraId="51F6766E" w16cid:durableId="230E013A"/>
  <w16cid:commentId w16cid:paraId="7BF639EF" w16cid:durableId="230E0142"/>
  <w16cid:commentId w16cid:paraId="3B443B70" w16cid:durableId="230E0152"/>
  <w16cid:commentId w16cid:paraId="7FB3E78C" w16cid:durableId="230E01C1"/>
  <w16cid:commentId w16cid:paraId="3A0D5BDF" w16cid:durableId="230E0211"/>
  <w16cid:commentId w16cid:paraId="2A11EF18" w16cid:durableId="230E026A"/>
  <w16cid:commentId w16cid:paraId="043EB9EF" w16cid:durableId="230E02F1"/>
  <w16cid:commentId w16cid:paraId="5D1DC02F" w16cid:durableId="230E0396"/>
  <w16cid:commentId w16cid:paraId="28B19DD9" w16cid:durableId="230E03CF"/>
  <w16cid:commentId w16cid:paraId="51BE4072" w16cid:durableId="230E04A1"/>
  <w16cid:commentId w16cid:paraId="214FA1B1" w16cid:durableId="230E0495"/>
  <w16cid:commentId w16cid:paraId="602D1B03" w16cid:durableId="230E04C1"/>
  <w16cid:commentId w16cid:paraId="32807487" w16cid:durableId="230E07BC"/>
  <w16cid:commentId w16cid:paraId="266EAF67" w16cid:durableId="230E0830"/>
  <w16cid:commentId w16cid:paraId="0F6F4E69" w16cid:durableId="230E088C"/>
  <w16cid:commentId w16cid:paraId="0CCA4352" w16cid:durableId="230E08BF"/>
  <w16cid:commentId w16cid:paraId="2C8D6ED4" w16cid:durableId="230E08DC"/>
  <w16cid:commentId w16cid:paraId="439AF955" w16cid:durableId="230E0978"/>
  <w16cid:commentId w16cid:paraId="2010C204" w16cid:durableId="230E0952"/>
  <w16cid:commentId w16cid:paraId="5FDDA5AC" w16cid:durableId="230E09FD"/>
  <w16cid:commentId w16cid:paraId="00C3CC91" w16cid:durableId="230E0A17"/>
  <w16cid:commentId w16cid:paraId="51DAD64F" w16cid:durableId="230E0A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0274" w:rsidRDefault="00970274" w:rsidP="003F2D66">
      <w:pPr>
        <w:spacing w:after="0" w:line="240" w:lineRule="auto"/>
      </w:pPr>
      <w:r>
        <w:separator/>
      </w:r>
    </w:p>
  </w:endnote>
  <w:endnote w:type="continuationSeparator" w:id="0">
    <w:p w:rsidR="00970274" w:rsidRDefault="00970274" w:rsidP="003F2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873529"/>
      <w:docPartObj>
        <w:docPartGallery w:val="Page Numbers (Bottom of Page)"/>
        <w:docPartUnique/>
      </w:docPartObj>
    </w:sdtPr>
    <w:sdtEndPr>
      <w:rPr>
        <w:rFonts w:ascii="Arial" w:hAnsi="Arial" w:cs="Arial"/>
        <w:sz w:val="16"/>
        <w:szCs w:val="16"/>
      </w:rPr>
    </w:sdtEndPr>
    <w:sdtContent>
      <w:p w:rsidR="00F540D7" w:rsidRPr="00F540D7" w:rsidRDefault="00F540D7" w:rsidP="00F540D7">
        <w:pPr>
          <w:pStyle w:val="Sidfot"/>
          <w:jc w:val="right"/>
          <w:rPr>
            <w:rFonts w:ascii="Arial" w:hAnsi="Arial" w:cs="Arial"/>
            <w:sz w:val="16"/>
            <w:szCs w:val="16"/>
          </w:rPr>
        </w:pPr>
        <w:r w:rsidRPr="00F540D7">
          <w:rPr>
            <w:rFonts w:ascii="Arial" w:hAnsi="Arial" w:cs="Arial"/>
            <w:sz w:val="16"/>
            <w:szCs w:val="16"/>
          </w:rPr>
          <w:fldChar w:fldCharType="begin"/>
        </w:r>
        <w:r w:rsidRPr="00F540D7">
          <w:rPr>
            <w:rFonts w:ascii="Arial" w:hAnsi="Arial" w:cs="Arial"/>
            <w:sz w:val="16"/>
            <w:szCs w:val="16"/>
          </w:rPr>
          <w:instrText>PAGE   \* MERGEFORMAT</w:instrText>
        </w:r>
        <w:r w:rsidRPr="00F540D7">
          <w:rPr>
            <w:rFonts w:ascii="Arial" w:hAnsi="Arial" w:cs="Arial"/>
            <w:sz w:val="16"/>
            <w:szCs w:val="16"/>
          </w:rPr>
          <w:fldChar w:fldCharType="separate"/>
        </w:r>
        <w:r w:rsidR="00A618A9">
          <w:rPr>
            <w:rFonts w:ascii="Arial" w:hAnsi="Arial" w:cs="Arial"/>
            <w:noProof/>
            <w:sz w:val="16"/>
            <w:szCs w:val="16"/>
          </w:rPr>
          <w:t>1</w:t>
        </w:r>
        <w:r w:rsidRPr="00F540D7">
          <w:rPr>
            <w:rFonts w:ascii="Arial" w:hAnsi="Arial" w:cs="Arial"/>
            <w:sz w:val="16"/>
            <w:szCs w:val="16"/>
          </w:rPr>
          <w:fldChar w:fldCharType="end"/>
        </w:r>
        <w:r w:rsidRPr="00F540D7">
          <w:rPr>
            <w:rFonts w:ascii="Arial" w:hAnsi="Arial" w:cs="Arial"/>
            <w:sz w:val="16"/>
            <w:szCs w:val="16"/>
          </w:rPr>
          <w:t xml:space="preserve"> (2)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0274" w:rsidRDefault="00970274" w:rsidP="003F2D66">
      <w:pPr>
        <w:spacing w:after="0" w:line="240" w:lineRule="auto"/>
      </w:pPr>
      <w:r>
        <w:separator/>
      </w:r>
    </w:p>
  </w:footnote>
  <w:footnote w:type="continuationSeparator" w:id="0">
    <w:p w:rsidR="00970274" w:rsidRDefault="00970274" w:rsidP="003F2D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2D66" w:rsidRPr="00F540D7" w:rsidRDefault="00A618A9">
    <w:pPr>
      <w:pStyle w:val="Sidhuvud"/>
      <w:rPr>
        <w:rFonts w:ascii="Arial" w:hAnsi="Arial" w:cs="Arial"/>
        <w:sz w:val="16"/>
        <w:szCs w:val="16"/>
        <w:lang w:val="en-GB"/>
      </w:rPr>
    </w:pPr>
    <w:r>
      <w:rPr>
        <w:rFonts w:ascii="Arial" w:hAnsi="Arial" w:cs="Arial"/>
        <w:sz w:val="16"/>
        <w:szCs w:val="16"/>
        <w:lang w:val="en-GB"/>
      </w:rPr>
      <w:t>Multimedia Appendix 2</w:t>
    </w:r>
    <w:r w:rsidR="0065176F" w:rsidRPr="00F540D7">
      <w:rPr>
        <w:rFonts w:ascii="Arial" w:hAnsi="Arial" w:cs="Arial"/>
        <w:sz w:val="16"/>
        <w:szCs w:val="16"/>
        <w:lang w:val="en-GB"/>
      </w:rPr>
      <w:t xml:space="preserve"> – Time-</w:t>
    </w:r>
    <w:r w:rsidR="009E2146">
      <w:rPr>
        <w:rFonts w:ascii="Arial" w:hAnsi="Arial" w:cs="Arial"/>
        <w:sz w:val="16"/>
        <w:szCs w:val="16"/>
        <w:lang w:val="en-GB"/>
      </w:rPr>
      <w:t>table and</w:t>
    </w:r>
    <w:r w:rsidR="00F540D7" w:rsidRPr="00F540D7">
      <w:rPr>
        <w:rFonts w:ascii="Arial" w:hAnsi="Arial" w:cs="Arial"/>
        <w:sz w:val="16"/>
        <w:szCs w:val="16"/>
        <w:lang w:val="en-GB"/>
      </w:rPr>
      <w:t xml:space="preserve"> time-stamp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2620"/>
    <w:multiLevelType w:val="hybridMultilevel"/>
    <w:tmpl w:val="9CACEF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7096E"/>
    <w:multiLevelType w:val="hybridMultilevel"/>
    <w:tmpl w:val="C3A2CD7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31514"/>
    <w:multiLevelType w:val="hybridMultilevel"/>
    <w:tmpl w:val="C75CB0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384A74"/>
    <w:multiLevelType w:val="hybridMultilevel"/>
    <w:tmpl w:val="2E827ED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646A2"/>
    <w:multiLevelType w:val="hybridMultilevel"/>
    <w:tmpl w:val="D160D5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17747A"/>
    <w:multiLevelType w:val="hybridMultilevel"/>
    <w:tmpl w:val="8EAA8F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6D09ED"/>
    <w:multiLevelType w:val="hybridMultilevel"/>
    <w:tmpl w:val="07AA7B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053732"/>
    <w:multiLevelType w:val="hybridMultilevel"/>
    <w:tmpl w:val="92E859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A821AC"/>
    <w:multiLevelType w:val="hybridMultilevel"/>
    <w:tmpl w:val="0E948A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752D5F"/>
    <w:multiLevelType w:val="hybridMultilevel"/>
    <w:tmpl w:val="880CD3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D3A6C"/>
    <w:multiLevelType w:val="hybridMultilevel"/>
    <w:tmpl w:val="DD60504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9470EA"/>
    <w:multiLevelType w:val="hybridMultilevel"/>
    <w:tmpl w:val="463490CE"/>
    <w:lvl w:ilvl="0" w:tplc="D24C6D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E2F2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C89A76">
      <w:start w:val="14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0ED4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424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283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02BD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742A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470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FD40B3E"/>
    <w:multiLevelType w:val="hybridMultilevel"/>
    <w:tmpl w:val="0F8CE8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52EC0"/>
    <w:multiLevelType w:val="hybridMultilevel"/>
    <w:tmpl w:val="8154113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507A27"/>
    <w:multiLevelType w:val="hybridMultilevel"/>
    <w:tmpl w:val="B82CDE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C45E7"/>
    <w:multiLevelType w:val="hybridMultilevel"/>
    <w:tmpl w:val="F954AF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B40138"/>
    <w:multiLevelType w:val="hybridMultilevel"/>
    <w:tmpl w:val="C706D1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687635"/>
    <w:multiLevelType w:val="hybridMultilevel"/>
    <w:tmpl w:val="59E41C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916DD3"/>
    <w:multiLevelType w:val="hybridMultilevel"/>
    <w:tmpl w:val="EFC018F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C2390C"/>
    <w:multiLevelType w:val="hybridMultilevel"/>
    <w:tmpl w:val="5F98D4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E61AF7"/>
    <w:multiLevelType w:val="hybridMultilevel"/>
    <w:tmpl w:val="5AE2ED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A16339"/>
    <w:multiLevelType w:val="hybridMultilevel"/>
    <w:tmpl w:val="B5E211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451C8C"/>
    <w:multiLevelType w:val="hybridMultilevel"/>
    <w:tmpl w:val="FECEEF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8A2A61"/>
    <w:multiLevelType w:val="hybridMultilevel"/>
    <w:tmpl w:val="6AA6DC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0519CA"/>
    <w:multiLevelType w:val="hybridMultilevel"/>
    <w:tmpl w:val="32E260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FE73B9"/>
    <w:multiLevelType w:val="hybridMultilevel"/>
    <w:tmpl w:val="989058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3C479F"/>
    <w:multiLevelType w:val="hybridMultilevel"/>
    <w:tmpl w:val="9F82DA7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EE63D0"/>
    <w:multiLevelType w:val="hybridMultilevel"/>
    <w:tmpl w:val="D1344F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BB6A62"/>
    <w:multiLevelType w:val="hybridMultilevel"/>
    <w:tmpl w:val="FF74B1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D40239"/>
    <w:multiLevelType w:val="hybridMultilevel"/>
    <w:tmpl w:val="F5CACC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9D3C72"/>
    <w:multiLevelType w:val="hybridMultilevel"/>
    <w:tmpl w:val="67B025F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FE5ADE"/>
    <w:multiLevelType w:val="hybridMultilevel"/>
    <w:tmpl w:val="A4E8C2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963009"/>
    <w:multiLevelType w:val="hybridMultilevel"/>
    <w:tmpl w:val="EA9CFC1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0E668F"/>
    <w:multiLevelType w:val="hybridMultilevel"/>
    <w:tmpl w:val="9CB0A9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414E15"/>
    <w:multiLevelType w:val="hybridMultilevel"/>
    <w:tmpl w:val="650E4A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7F0B58"/>
    <w:multiLevelType w:val="hybridMultilevel"/>
    <w:tmpl w:val="DA2C4D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214E22"/>
    <w:multiLevelType w:val="hybridMultilevel"/>
    <w:tmpl w:val="8D34863A"/>
    <w:lvl w:ilvl="0" w:tplc="041D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37" w15:restartNumberingAfterBreak="0">
    <w:nsid w:val="6E480F45"/>
    <w:multiLevelType w:val="hybridMultilevel"/>
    <w:tmpl w:val="1D546CE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C94C88"/>
    <w:multiLevelType w:val="hybridMultilevel"/>
    <w:tmpl w:val="9DB829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941BF0"/>
    <w:multiLevelType w:val="hybridMultilevel"/>
    <w:tmpl w:val="D3C249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162CE1"/>
    <w:multiLevelType w:val="hybridMultilevel"/>
    <w:tmpl w:val="F266B3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6B4121"/>
    <w:multiLevelType w:val="hybridMultilevel"/>
    <w:tmpl w:val="90F0D6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E03A37"/>
    <w:multiLevelType w:val="hybridMultilevel"/>
    <w:tmpl w:val="2C0C23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FE401A"/>
    <w:multiLevelType w:val="hybridMultilevel"/>
    <w:tmpl w:val="8D64DC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896389"/>
    <w:multiLevelType w:val="hybridMultilevel"/>
    <w:tmpl w:val="B262F6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1C4893"/>
    <w:multiLevelType w:val="hybridMultilevel"/>
    <w:tmpl w:val="C3C03672"/>
    <w:lvl w:ilvl="0" w:tplc="041D0003">
      <w:start w:val="1"/>
      <w:numFmt w:val="bullet"/>
      <w:lvlText w:val="o"/>
      <w:lvlJc w:val="left"/>
      <w:pPr>
        <w:ind w:left="783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3"/>
  </w:num>
  <w:num w:numId="3">
    <w:abstractNumId w:val="27"/>
  </w:num>
  <w:num w:numId="4">
    <w:abstractNumId w:val="25"/>
  </w:num>
  <w:num w:numId="5">
    <w:abstractNumId w:val="22"/>
  </w:num>
  <w:num w:numId="6">
    <w:abstractNumId w:val="6"/>
  </w:num>
  <w:num w:numId="7">
    <w:abstractNumId w:val="11"/>
  </w:num>
  <w:num w:numId="8">
    <w:abstractNumId w:val="5"/>
  </w:num>
  <w:num w:numId="9">
    <w:abstractNumId w:val="32"/>
  </w:num>
  <w:num w:numId="10">
    <w:abstractNumId w:val="4"/>
  </w:num>
  <w:num w:numId="11">
    <w:abstractNumId w:val="0"/>
  </w:num>
  <w:num w:numId="12">
    <w:abstractNumId w:val="8"/>
  </w:num>
  <w:num w:numId="13">
    <w:abstractNumId w:val="21"/>
  </w:num>
  <w:num w:numId="14">
    <w:abstractNumId w:val="20"/>
  </w:num>
  <w:num w:numId="15">
    <w:abstractNumId w:val="44"/>
  </w:num>
  <w:num w:numId="16">
    <w:abstractNumId w:val="9"/>
  </w:num>
  <w:num w:numId="17">
    <w:abstractNumId w:val="34"/>
  </w:num>
  <w:num w:numId="18">
    <w:abstractNumId w:val="2"/>
  </w:num>
  <w:num w:numId="19">
    <w:abstractNumId w:val="36"/>
  </w:num>
  <w:num w:numId="20">
    <w:abstractNumId w:val="35"/>
  </w:num>
  <w:num w:numId="21">
    <w:abstractNumId w:val="28"/>
  </w:num>
  <w:num w:numId="22">
    <w:abstractNumId w:val="7"/>
  </w:num>
  <w:num w:numId="23">
    <w:abstractNumId w:val="31"/>
  </w:num>
  <w:num w:numId="24">
    <w:abstractNumId w:val="16"/>
  </w:num>
  <w:num w:numId="25">
    <w:abstractNumId w:val="37"/>
  </w:num>
  <w:num w:numId="26">
    <w:abstractNumId w:val="45"/>
  </w:num>
  <w:num w:numId="27">
    <w:abstractNumId w:val="1"/>
  </w:num>
  <w:num w:numId="28">
    <w:abstractNumId w:val="3"/>
  </w:num>
  <w:num w:numId="29">
    <w:abstractNumId w:val="18"/>
  </w:num>
  <w:num w:numId="30">
    <w:abstractNumId w:val="26"/>
  </w:num>
  <w:num w:numId="31">
    <w:abstractNumId w:val="10"/>
  </w:num>
  <w:num w:numId="32">
    <w:abstractNumId w:val="14"/>
  </w:num>
  <w:num w:numId="33">
    <w:abstractNumId w:val="30"/>
  </w:num>
  <w:num w:numId="34">
    <w:abstractNumId w:val="43"/>
  </w:num>
  <w:num w:numId="35">
    <w:abstractNumId w:val="13"/>
  </w:num>
  <w:num w:numId="36">
    <w:abstractNumId w:val="29"/>
  </w:num>
  <w:num w:numId="37">
    <w:abstractNumId w:val="38"/>
  </w:num>
  <w:num w:numId="38">
    <w:abstractNumId w:val="12"/>
  </w:num>
  <w:num w:numId="39">
    <w:abstractNumId w:val="17"/>
  </w:num>
  <w:num w:numId="40">
    <w:abstractNumId w:val="39"/>
  </w:num>
  <w:num w:numId="41">
    <w:abstractNumId w:val="41"/>
  </w:num>
  <w:num w:numId="42">
    <w:abstractNumId w:val="15"/>
  </w:num>
  <w:num w:numId="43">
    <w:abstractNumId w:val="40"/>
  </w:num>
  <w:num w:numId="44">
    <w:abstractNumId w:val="24"/>
  </w:num>
  <w:num w:numId="45">
    <w:abstractNumId w:val="19"/>
  </w:num>
  <w:num w:numId="46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0B5"/>
    <w:rsid w:val="000123C2"/>
    <w:rsid w:val="00020F35"/>
    <w:rsid w:val="000243B1"/>
    <w:rsid w:val="00026BA4"/>
    <w:rsid w:val="00027DE0"/>
    <w:rsid w:val="00045495"/>
    <w:rsid w:val="000510B8"/>
    <w:rsid w:val="00051F31"/>
    <w:rsid w:val="000651D0"/>
    <w:rsid w:val="00073D6F"/>
    <w:rsid w:val="00077DAF"/>
    <w:rsid w:val="000B1412"/>
    <w:rsid w:val="000C28C0"/>
    <w:rsid w:val="000C342E"/>
    <w:rsid w:val="00101C1E"/>
    <w:rsid w:val="001074BC"/>
    <w:rsid w:val="00114799"/>
    <w:rsid w:val="0012275F"/>
    <w:rsid w:val="00123D37"/>
    <w:rsid w:val="00143C61"/>
    <w:rsid w:val="0014449D"/>
    <w:rsid w:val="00152CD0"/>
    <w:rsid w:val="00155F46"/>
    <w:rsid w:val="00184684"/>
    <w:rsid w:val="00192DF1"/>
    <w:rsid w:val="0019624F"/>
    <w:rsid w:val="001B326F"/>
    <w:rsid w:val="001B3CE8"/>
    <w:rsid w:val="001B63ED"/>
    <w:rsid w:val="001B74A9"/>
    <w:rsid w:val="001C05F1"/>
    <w:rsid w:val="001C0766"/>
    <w:rsid w:val="001E0FC7"/>
    <w:rsid w:val="001E1381"/>
    <w:rsid w:val="001E543D"/>
    <w:rsid w:val="001E6F3B"/>
    <w:rsid w:val="001F64B5"/>
    <w:rsid w:val="0023570F"/>
    <w:rsid w:val="00237C4E"/>
    <w:rsid w:val="002408E3"/>
    <w:rsid w:val="0024610F"/>
    <w:rsid w:val="00252AEA"/>
    <w:rsid w:val="00270D6C"/>
    <w:rsid w:val="002717B3"/>
    <w:rsid w:val="0029216E"/>
    <w:rsid w:val="00292173"/>
    <w:rsid w:val="00296733"/>
    <w:rsid w:val="002B5779"/>
    <w:rsid w:val="002B6272"/>
    <w:rsid w:val="002D4864"/>
    <w:rsid w:val="002E4FA9"/>
    <w:rsid w:val="002E597D"/>
    <w:rsid w:val="00304FD7"/>
    <w:rsid w:val="003471C2"/>
    <w:rsid w:val="003605E6"/>
    <w:rsid w:val="0037113D"/>
    <w:rsid w:val="00392F77"/>
    <w:rsid w:val="003C30DC"/>
    <w:rsid w:val="003D4113"/>
    <w:rsid w:val="003D70AA"/>
    <w:rsid w:val="003F2D66"/>
    <w:rsid w:val="003F3BF9"/>
    <w:rsid w:val="00401E17"/>
    <w:rsid w:val="004338F5"/>
    <w:rsid w:val="0043578E"/>
    <w:rsid w:val="004403B6"/>
    <w:rsid w:val="004433C4"/>
    <w:rsid w:val="004447E8"/>
    <w:rsid w:val="0044713C"/>
    <w:rsid w:val="00473280"/>
    <w:rsid w:val="004849DE"/>
    <w:rsid w:val="00485AD1"/>
    <w:rsid w:val="00486B89"/>
    <w:rsid w:val="00493D53"/>
    <w:rsid w:val="0049433A"/>
    <w:rsid w:val="004A3489"/>
    <w:rsid w:val="004A3DF1"/>
    <w:rsid w:val="004A56F2"/>
    <w:rsid w:val="004B5FD6"/>
    <w:rsid w:val="004B62AE"/>
    <w:rsid w:val="004C248F"/>
    <w:rsid w:val="004D3C49"/>
    <w:rsid w:val="004F0DA3"/>
    <w:rsid w:val="004F2422"/>
    <w:rsid w:val="004F72C0"/>
    <w:rsid w:val="00513D9E"/>
    <w:rsid w:val="00523514"/>
    <w:rsid w:val="00545C17"/>
    <w:rsid w:val="00556E67"/>
    <w:rsid w:val="00566850"/>
    <w:rsid w:val="0058315E"/>
    <w:rsid w:val="00594F3E"/>
    <w:rsid w:val="005A0D8D"/>
    <w:rsid w:val="005A341B"/>
    <w:rsid w:val="005B4946"/>
    <w:rsid w:val="005B5208"/>
    <w:rsid w:val="005C12D0"/>
    <w:rsid w:val="005C44CD"/>
    <w:rsid w:val="005D2753"/>
    <w:rsid w:val="005E1CE2"/>
    <w:rsid w:val="00602AE8"/>
    <w:rsid w:val="00606192"/>
    <w:rsid w:val="00606378"/>
    <w:rsid w:val="006205A3"/>
    <w:rsid w:val="00632E7B"/>
    <w:rsid w:val="00633CB1"/>
    <w:rsid w:val="006340B5"/>
    <w:rsid w:val="00642393"/>
    <w:rsid w:val="00644BB9"/>
    <w:rsid w:val="0065176F"/>
    <w:rsid w:val="0065763D"/>
    <w:rsid w:val="006600D1"/>
    <w:rsid w:val="006C3F0D"/>
    <w:rsid w:val="006D3C40"/>
    <w:rsid w:val="006F08A2"/>
    <w:rsid w:val="006F5C70"/>
    <w:rsid w:val="00714CCD"/>
    <w:rsid w:val="007154A0"/>
    <w:rsid w:val="0071748E"/>
    <w:rsid w:val="00727C01"/>
    <w:rsid w:val="00731F69"/>
    <w:rsid w:val="00747B08"/>
    <w:rsid w:val="00753871"/>
    <w:rsid w:val="0076730A"/>
    <w:rsid w:val="00783537"/>
    <w:rsid w:val="007D15A8"/>
    <w:rsid w:val="007E520D"/>
    <w:rsid w:val="007F09EB"/>
    <w:rsid w:val="007F114E"/>
    <w:rsid w:val="007F4FF0"/>
    <w:rsid w:val="008030E3"/>
    <w:rsid w:val="00826D79"/>
    <w:rsid w:val="00855CF6"/>
    <w:rsid w:val="00856C98"/>
    <w:rsid w:val="00861FE7"/>
    <w:rsid w:val="008646E2"/>
    <w:rsid w:val="00864F35"/>
    <w:rsid w:val="00883DAF"/>
    <w:rsid w:val="00891183"/>
    <w:rsid w:val="008943CD"/>
    <w:rsid w:val="008974B0"/>
    <w:rsid w:val="008976DD"/>
    <w:rsid w:val="008A58E3"/>
    <w:rsid w:val="008A7203"/>
    <w:rsid w:val="008B1899"/>
    <w:rsid w:val="008C0CF3"/>
    <w:rsid w:val="008C4AFF"/>
    <w:rsid w:val="008D02FF"/>
    <w:rsid w:val="008D6C8F"/>
    <w:rsid w:val="00914B6E"/>
    <w:rsid w:val="009433CA"/>
    <w:rsid w:val="00953AFC"/>
    <w:rsid w:val="00970274"/>
    <w:rsid w:val="0098066C"/>
    <w:rsid w:val="0098218C"/>
    <w:rsid w:val="00987CDF"/>
    <w:rsid w:val="0099566D"/>
    <w:rsid w:val="009C49BA"/>
    <w:rsid w:val="009D63C5"/>
    <w:rsid w:val="009E2146"/>
    <w:rsid w:val="009E3316"/>
    <w:rsid w:val="009F6112"/>
    <w:rsid w:val="009F6515"/>
    <w:rsid w:val="009F6B17"/>
    <w:rsid w:val="009F7DA8"/>
    <w:rsid w:val="00A03592"/>
    <w:rsid w:val="00A04963"/>
    <w:rsid w:val="00A06B67"/>
    <w:rsid w:val="00A10435"/>
    <w:rsid w:val="00A37A5A"/>
    <w:rsid w:val="00A4057D"/>
    <w:rsid w:val="00A40EAC"/>
    <w:rsid w:val="00A41B1C"/>
    <w:rsid w:val="00A600EB"/>
    <w:rsid w:val="00A60492"/>
    <w:rsid w:val="00A60A1B"/>
    <w:rsid w:val="00A618A9"/>
    <w:rsid w:val="00A974A8"/>
    <w:rsid w:val="00A9786A"/>
    <w:rsid w:val="00AA0D87"/>
    <w:rsid w:val="00AA5046"/>
    <w:rsid w:val="00AA525D"/>
    <w:rsid w:val="00AD0314"/>
    <w:rsid w:val="00AD1646"/>
    <w:rsid w:val="00AD6E12"/>
    <w:rsid w:val="00B00F57"/>
    <w:rsid w:val="00B060E2"/>
    <w:rsid w:val="00B1180B"/>
    <w:rsid w:val="00B13F2C"/>
    <w:rsid w:val="00B4417A"/>
    <w:rsid w:val="00B518B3"/>
    <w:rsid w:val="00B641E9"/>
    <w:rsid w:val="00B66299"/>
    <w:rsid w:val="00B74EB0"/>
    <w:rsid w:val="00B87002"/>
    <w:rsid w:val="00BA62E3"/>
    <w:rsid w:val="00BA67C6"/>
    <w:rsid w:val="00BB2DE6"/>
    <w:rsid w:val="00BC6B36"/>
    <w:rsid w:val="00BD49F9"/>
    <w:rsid w:val="00BE4619"/>
    <w:rsid w:val="00BF439D"/>
    <w:rsid w:val="00C3291C"/>
    <w:rsid w:val="00C348FA"/>
    <w:rsid w:val="00C409AE"/>
    <w:rsid w:val="00C52DF7"/>
    <w:rsid w:val="00C73E57"/>
    <w:rsid w:val="00C74537"/>
    <w:rsid w:val="00C831EA"/>
    <w:rsid w:val="00C95A94"/>
    <w:rsid w:val="00CA5859"/>
    <w:rsid w:val="00CA6511"/>
    <w:rsid w:val="00CA684B"/>
    <w:rsid w:val="00CB1290"/>
    <w:rsid w:val="00CD178C"/>
    <w:rsid w:val="00CE6D9F"/>
    <w:rsid w:val="00D051E7"/>
    <w:rsid w:val="00D054C5"/>
    <w:rsid w:val="00D06589"/>
    <w:rsid w:val="00D11167"/>
    <w:rsid w:val="00D178AB"/>
    <w:rsid w:val="00D25110"/>
    <w:rsid w:val="00D408D2"/>
    <w:rsid w:val="00D50CE6"/>
    <w:rsid w:val="00D570CC"/>
    <w:rsid w:val="00D63B90"/>
    <w:rsid w:val="00D8616D"/>
    <w:rsid w:val="00D936A3"/>
    <w:rsid w:val="00D959B6"/>
    <w:rsid w:val="00DA63C3"/>
    <w:rsid w:val="00DB5FEB"/>
    <w:rsid w:val="00DB6727"/>
    <w:rsid w:val="00DB7CD5"/>
    <w:rsid w:val="00DE1808"/>
    <w:rsid w:val="00E04901"/>
    <w:rsid w:val="00E12105"/>
    <w:rsid w:val="00E25B37"/>
    <w:rsid w:val="00E30D7B"/>
    <w:rsid w:val="00E5174D"/>
    <w:rsid w:val="00E51CBE"/>
    <w:rsid w:val="00E63DDB"/>
    <w:rsid w:val="00E8328D"/>
    <w:rsid w:val="00E86C62"/>
    <w:rsid w:val="00E87CDC"/>
    <w:rsid w:val="00EA1648"/>
    <w:rsid w:val="00EB7D57"/>
    <w:rsid w:val="00EC120F"/>
    <w:rsid w:val="00EE705C"/>
    <w:rsid w:val="00EF7084"/>
    <w:rsid w:val="00EF747E"/>
    <w:rsid w:val="00F102E9"/>
    <w:rsid w:val="00F259D4"/>
    <w:rsid w:val="00F31ABD"/>
    <w:rsid w:val="00F34B2B"/>
    <w:rsid w:val="00F374F8"/>
    <w:rsid w:val="00F50B58"/>
    <w:rsid w:val="00F540D7"/>
    <w:rsid w:val="00F7166B"/>
    <w:rsid w:val="00F74FEC"/>
    <w:rsid w:val="00F760FC"/>
    <w:rsid w:val="00F9038D"/>
    <w:rsid w:val="00F91E2D"/>
    <w:rsid w:val="00F93D04"/>
    <w:rsid w:val="00FB1F91"/>
    <w:rsid w:val="00FC0893"/>
    <w:rsid w:val="00FD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99EE1"/>
  <w15:docId w15:val="{9ABBA349-26C6-4573-ACDD-E1CC81FF0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FC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34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4449D"/>
    <w:pPr>
      <w:ind w:left="720"/>
      <w:contextualSpacing/>
    </w:pPr>
  </w:style>
  <w:style w:type="paragraph" w:customStyle="1" w:styleId="Default">
    <w:name w:val="Default"/>
    <w:link w:val="DefaultChar"/>
    <w:rsid w:val="00C95A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Standardstycketeckensnitt"/>
    <w:link w:val="Default"/>
    <w:rsid w:val="00C95A94"/>
    <w:rPr>
      <w:rFonts w:ascii="Times New Roman" w:hAnsi="Times New Roman" w:cs="Times New Roman"/>
      <w:color w:val="000000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3F2D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F2D66"/>
  </w:style>
  <w:style w:type="paragraph" w:styleId="Sidfot">
    <w:name w:val="footer"/>
    <w:basedOn w:val="Normal"/>
    <w:link w:val="SidfotChar"/>
    <w:uiPriority w:val="99"/>
    <w:unhideWhenUsed/>
    <w:rsid w:val="003F2D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F2D66"/>
  </w:style>
  <w:style w:type="paragraph" w:styleId="Ballongtext">
    <w:name w:val="Balloon Text"/>
    <w:basedOn w:val="Normal"/>
    <w:link w:val="BallongtextChar"/>
    <w:uiPriority w:val="99"/>
    <w:semiHidden/>
    <w:unhideWhenUsed/>
    <w:rsid w:val="00473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73280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732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7328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7328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7328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732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7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66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507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008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6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05E4E-5622-4186-AE11-215DE2313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73</Words>
  <Characters>3569</Characters>
  <Application>Microsoft Office Word</Application>
  <DocSecurity>0</DocSecurity>
  <Lines>29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Jönköpings län</Company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lmqvist Malin</dc:creator>
  <cp:lastModifiedBy>Holmqvist Malin</cp:lastModifiedBy>
  <cp:revision>8</cp:revision>
  <cp:lastPrinted>2022-08-17T07:13:00Z</cp:lastPrinted>
  <dcterms:created xsi:type="dcterms:W3CDTF">2022-12-20T12:09:00Z</dcterms:created>
  <dcterms:modified xsi:type="dcterms:W3CDTF">2023-03-27T13:24:00Z</dcterms:modified>
</cp:coreProperties>
</file>